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293C8" w14:textId="77777777" w:rsidR="000F15CE" w:rsidRDefault="000F15CE" w:rsidP="000F15CE">
      <w:pPr>
        <w:jc w:val="center"/>
      </w:pPr>
    </w:p>
    <w:p w14:paraId="618A3603" w14:textId="0A499ABB" w:rsidR="0097759F" w:rsidRDefault="0097759F">
      <w:pPr>
        <w:spacing w:after="160" w:line="259" w:lineRule="auto"/>
      </w:pPr>
    </w:p>
    <w:tbl>
      <w:tblPr>
        <w:tblStyle w:val="TableGrid"/>
        <w:tblW w:w="9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160"/>
        <w:gridCol w:w="900"/>
        <w:gridCol w:w="1239"/>
        <w:gridCol w:w="1911"/>
      </w:tblGrid>
      <w:tr w:rsidR="0097759F" w:rsidRPr="00402931" w14:paraId="5A3DEA02" w14:textId="77777777" w:rsidTr="00430D8D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0E46FF8A" w14:textId="77777777" w:rsidR="0097759F" w:rsidRPr="00402931" w:rsidRDefault="0097759F" w:rsidP="00430D8D">
            <w:pPr>
              <w:spacing w:line="276" w:lineRule="auto"/>
              <w:jc w:val="center"/>
            </w:pPr>
            <w:r w:rsidRPr="00402931">
              <w:t>PUNCTUR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5FA91" w14:textId="77777777" w:rsidR="0097759F" w:rsidRPr="00402931" w:rsidRDefault="0097759F" w:rsidP="00430D8D">
            <w:pPr>
              <w:spacing w:line="276" w:lineRule="auto"/>
              <w:jc w:val="center"/>
            </w:pPr>
            <w:r w:rsidRPr="00402931">
              <w:t xml:space="preserve"> PI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A77AC" w14:textId="77777777" w:rsidR="0097759F" w:rsidRPr="00402931" w:rsidRDefault="0097759F" w:rsidP="00430D8D">
            <w:pPr>
              <w:spacing w:line="276" w:lineRule="auto"/>
              <w:jc w:val="center"/>
            </w:pPr>
            <w:r w:rsidRPr="00402931">
              <w:t>SCORE</w:t>
            </w:r>
          </w:p>
        </w:tc>
      </w:tr>
      <w:tr w:rsidR="0097759F" w:rsidRPr="00402931" w14:paraId="6758E320" w14:textId="77777777" w:rsidTr="00430D8D">
        <w:trPr>
          <w:trHeight w:val="2528"/>
        </w:trPr>
        <w:tc>
          <w:tcPr>
            <w:tcW w:w="3055" w:type="dxa"/>
            <w:tcBorders>
              <w:top w:val="single" w:sz="4" w:space="0" w:color="auto"/>
            </w:tcBorders>
          </w:tcPr>
          <w:p w14:paraId="1447377B" w14:textId="77777777" w:rsidR="0097759F" w:rsidRPr="00402931" w:rsidRDefault="0097759F" w:rsidP="00430D8D">
            <w:pPr>
              <w:ind w:right="222"/>
            </w:pPr>
            <w:r w:rsidRPr="00402931">
              <w:t>-Shape: circular, oval or polygonal traces</w:t>
            </w:r>
          </w:p>
          <w:p w14:paraId="0B281A9E" w14:textId="77777777" w:rsidR="0097759F" w:rsidRPr="00402931" w:rsidRDefault="0097759F" w:rsidP="00430D8D">
            <w:pPr>
              <w:ind w:right="222"/>
            </w:pPr>
            <w:r w:rsidRPr="00402931">
              <w:t>-Bowl-shaped cross- sections</w:t>
            </w:r>
          </w:p>
          <w:p w14:paraId="1C91C3F7" w14:textId="77777777" w:rsidR="0097759F" w:rsidRPr="00402931" w:rsidRDefault="0097759F" w:rsidP="00430D8D">
            <w:pPr>
              <w:ind w:right="222"/>
            </w:pPr>
            <w:r w:rsidRPr="00402931">
              <w:t>-Trace Bite: deep, penetration into cortical bone</w:t>
            </w:r>
          </w:p>
          <w:p w14:paraId="1F17A6C9" w14:textId="77777777" w:rsidR="0097759F" w:rsidRPr="00402931" w:rsidRDefault="0097759F" w:rsidP="00430D8D">
            <w:r w:rsidRPr="00402931">
              <w:t>-Long axis &lt;3X short axi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69662E81" w14:textId="77777777" w:rsidR="0097759F" w:rsidRPr="00402931" w:rsidRDefault="0097759F" w:rsidP="00430D8D">
            <w:pPr>
              <w:ind w:left="-18"/>
            </w:pPr>
            <w:r w:rsidRPr="00402931">
              <w:t>-Shape: circular, oval or polygonal traces</w:t>
            </w:r>
          </w:p>
          <w:p w14:paraId="101301A1" w14:textId="77777777" w:rsidR="0097759F" w:rsidRPr="00402931" w:rsidRDefault="0097759F" w:rsidP="00430D8D">
            <w:pPr>
              <w:ind w:left="-18"/>
            </w:pPr>
            <w:r w:rsidRPr="00402931">
              <w:t>-Bowl-shaped cross-sections</w:t>
            </w:r>
          </w:p>
          <w:p w14:paraId="44322D25" w14:textId="77777777" w:rsidR="0097759F" w:rsidRPr="00402931" w:rsidRDefault="0097759F" w:rsidP="00430D8D">
            <w:pPr>
              <w:ind w:left="-18"/>
            </w:pPr>
            <w:r w:rsidRPr="00402931">
              <w:t>-Trace Bite: superficial, no penetration into cortical bone</w:t>
            </w:r>
          </w:p>
          <w:p w14:paraId="53FAABFF" w14:textId="77777777" w:rsidR="0097759F" w:rsidRPr="00402931" w:rsidRDefault="0097759F" w:rsidP="00430D8D">
            <w:pPr>
              <w:ind w:left="-18"/>
            </w:pPr>
            <w:r w:rsidRPr="00402931">
              <w:t>-Long axis &lt; 3X short axi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52A54162" w14:textId="77777777" w:rsidR="0097759F" w:rsidRPr="00402931" w:rsidRDefault="0097759F" w:rsidP="00430D8D">
            <w:r w:rsidRPr="00402931">
              <w:t>-Shape: linear trace with</w:t>
            </w:r>
          </w:p>
          <w:p w14:paraId="28CA2E16" w14:textId="77777777" w:rsidR="0097759F" w:rsidRPr="00402931" w:rsidRDefault="0097759F" w:rsidP="00430D8D">
            <w:r w:rsidRPr="00402931">
              <w:t xml:space="preserve"> varied length</w:t>
            </w:r>
          </w:p>
          <w:p w14:paraId="6F56C187" w14:textId="77777777" w:rsidR="0097759F" w:rsidRPr="00402931" w:rsidRDefault="0097759F" w:rsidP="00430D8D">
            <w:r w:rsidRPr="00402931">
              <w:t>-Cross-section: U-shaped</w:t>
            </w:r>
          </w:p>
          <w:p w14:paraId="6E4B5971" w14:textId="77777777" w:rsidR="0097759F" w:rsidRPr="00402931" w:rsidRDefault="0097759F" w:rsidP="00430D8D">
            <w:r w:rsidRPr="00402931">
              <w:t>-Trace Bite: superficial with</w:t>
            </w:r>
          </w:p>
          <w:p w14:paraId="5BB33890" w14:textId="77777777" w:rsidR="0097759F" w:rsidRPr="00402931" w:rsidRDefault="0097759F" w:rsidP="00430D8D">
            <w:r w:rsidRPr="00402931">
              <w:t xml:space="preserve"> no penetration into full thickness </w:t>
            </w:r>
          </w:p>
          <w:p w14:paraId="058DD78A" w14:textId="77777777" w:rsidR="0097759F" w:rsidRPr="00402931" w:rsidRDefault="0097759F" w:rsidP="00430D8D">
            <w:r w:rsidRPr="00402931">
              <w:t>of cortical bone</w:t>
            </w:r>
          </w:p>
          <w:p w14:paraId="2D9279D6" w14:textId="77777777" w:rsidR="0097759F" w:rsidRPr="00402931" w:rsidRDefault="0097759F" w:rsidP="00430D8D">
            <w:r w:rsidRPr="00402931">
              <w:t>-Long axis ≥3X short axis</w:t>
            </w:r>
          </w:p>
        </w:tc>
      </w:tr>
      <w:tr w:rsidR="0097759F" w:rsidRPr="00402931" w14:paraId="676C2DC3" w14:textId="77777777" w:rsidTr="00430D8D">
        <w:trPr>
          <w:trHeight w:val="1259"/>
        </w:trPr>
        <w:tc>
          <w:tcPr>
            <w:tcW w:w="3055" w:type="dxa"/>
            <w:tcBorders>
              <w:bottom w:val="single" w:sz="4" w:space="0" w:color="auto"/>
            </w:tcBorders>
          </w:tcPr>
          <w:p w14:paraId="580E4167" w14:textId="77777777" w:rsidR="0097759F" w:rsidRPr="00402931" w:rsidRDefault="0097759F" w:rsidP="00430D8D">
            <w:pPr>
              <w:ind w:right="72" w:hanging="23"/>
              <w:jc w:val="center"/>
            </w:pPr>
            <w:r w:rsidRPr="00402931">
              <w:rPr>
                <w:noProof/>
              </w:rPr>
              <w:drawing>
                <wp:inline distT="0" distB="0" distL="0" distR="0" wp14:anchorId="1749AC3C" wp14:editId="00613405">
                  <wp:extent cx="1125415" cy="670459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784" cy="680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35EFF325" w14:textId="77777777" w:rsidR="0097759F" w:rsidRPr="00402931" w:rsidRDefault="0097759F" w:rsidP="00430D8D">
            <w:pPr>
              <w:ind w:left="-18" w:hanging="360"/>
              <w:jc w:val="center"/>
            </w:pPr>
            <w:r w:rsidRPr="00402931">
              <w:rPr>
                <w:noProof/>
              </w:rPr>
              <w:t xml:space="preserve">       </w:t>
            </w:r>
            <w:r w:rsidRPr="00402931">
              <w:rPr>
                <w:noProof/>
              </w:rPr>
              <w:drawing>
                <wp:inline distT="0" distB="0" distL="0" distR="0" wp14:anchorId="2C155C77" wp14:editId="4A8900FF">
                  <wp:extent cx="1130844" cy="68834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383" cy="7014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14:paraId="514FAD67" w14:textId="77777777" w:rsidR="0097759F" w:rsidRPr="00402931" w:rsidRDefault="0097759F" w:rsidP="00430D8D">
            <w:pPr>
              <w:ind w:right="72"/>
              <w:jc w:val="center"/>
            </w:pPr>
            <w:r w:rsidRPr="00402931">
              <w:rPr>
                <w:noProof/>
              </w:rPr>
              <w:drawing>
                <wp:inline distT="0" distB="0" distL="0" distR="0" wp14:anchorId="04F80E9B" wp14:editId="3B550D3A">
                  <wp:extent cx="1115367" cy="664474"/>
                  <wp:effectExtent l="0" t="0" r="8890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008" cy="6731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8BC35E3" w14:textId="77777777" w:rsidR="0097759F" w:rsidRPr="00402931" w:rsidRDefault="0097759F" w:rsidP="00430D8D">
            <w:pPr>
              <w:jc w:val="center"/>
            </w:pPr>
          </w:p>
        </w:tc>
      </w:tr>
      <w:tr w:rsidR="0097759F" w:rsidRPr="00402931" w14:paraId="45913F42" w14:textId="77777777" w:rsidTr="00430D8D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C248C0C" w14:textId="77777777" w:rsidR="0097759F" w:rsidRPr="00402931" w:rsidRDefault="0097759F" w:rsidP="00430D8D">
            <w:pPr>
              <w:spacing w:line="276" w:lineRule="auto"/>
              <w:jc w:val="center"/>
            </w:pPr>
            <w:r w:rsidRPr="00402931">
              <w:t>FURROW</w:t>
            </w:r>
          </w:p>
        </w:tc>
        <w:tc>
          <w:tcPr>
            <w:tcW w:w="62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1D8C03" w14:textId="77777777" w:rsidR="0097759F" w:rsidRPr="00402931" w:rsidRDefault="0097759F" w:rsidP="00430D8D">
            <w:pPr>
              <w:spacing w:line="276" w:lineRule="auto"/>
              <w:jc w:val="center"/>
            </w:pPr>
            <w:r w:rsidRPr="00402931">
              <w:t xml:space="preserve"> ICHNOTAXA</w:t>
            </w:r>
          </w:p>
        </w:tc>
      </w:tr>
      <w:tr w:rsidR="0097759F" w:rsidRPr="00402931" w14:paraId="20636D02" w14:textId="77777777" w:rsidTr="00430D8D">
        <w:tc>
          <w:tcPr>
            <w:tcW w:w="3055" w:type="dxa"/>
            <w:tcBorders>
              <w:top w:val="single" w:sz="4" w:space="0" w:color="auto"/>
            </w:tcBorders>
          </w:tcPr>
          <w:p w14:paraId="70349D97" w14:textId="77777777" w:rsidR="0097759F" w:rsidRPr="00402931" w:rsidRDefault="0097759F" w:rsidP="00430D8D">
            <w:pPr>
              <w:ind w:right="222"/>
            </w:pPr>
            <w:r w:rsidRPr="00402931">
              <w:t>-Shape: linear trace with varied length</w:t>
            </w:r>
          </w:p>
          <w:p w14:paraId="2D8EA929" w14:textId="77777777" w:rsidR="0097759F" w:rsidRPr="00402931" w:rsidRDefault="0097759F" w:rsidP="00430D8D">
            <w:pPr>
              <w:ind w:right="222"/>
            </w:pPr>
            <w:r w:rsidRPr="00402931">
              <w:t>-Cross-section: U-shaped</w:t>
            </w:r>
          </w:p>
          <w:p w14:paraId="54FC54BF" w14:textId="77777777" w:rsidR="0097759F" w:rsidRPr="00402931" w:rsidRDefault="0097759F" w:rsidP="00430D8D">
            <w:pPr>
              <w:ind w:right="222"/>
            </w:pPr>
            <w:r w:rsidRPr="00402931">
              <w:t>-Trace Bite: deep, penetration</w:t>
            </w:r>
          </w:p>
          <w:p w14:paraId="6F4C0ED5" w14:textId="77777777" w:rsidR="0097759F" w:rsidRPr="00402931" w:rsidRDefault="0097759F" w:rsidP="00430D8D">
            <w:pPr>
              <w:ind w:right="222"/>
            </w:pPr>
            <w:r w:rsidRPr="00402931">
              <w:t>into full thickness of cortical bone</w:t>
            </w:r>
          </w:p>
          <w:p w14:paraId="53E1ED5A" w14:textId="77777777" w:rsidR="0097759F" w:rsidRPr="00402931" w:rsidRDefault="0097759F" w:rsidP="00430D8D">
            <w:r w:rsidRPr="00402931">
              <w:t>-Long axis ≥3X short axi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5B65CC" w14:textId="77777777" w:rsidR="0097759F" w:rsidRPr="00402931" w:rsidRDefault="0097759F" w:rsidP="00430D8D">
            <w:pPr>
              <w:ind w:right="247"/>
              <w:jc w:val="center"/>
              <w:rPr>
                <w:i/>
              </w:rPr>
            </w:pPr>
            <w:r w:rsidRPr="00402931">
              <w:rPr>
                <w:i/>
              </w:rPr>
              <w:t>Nihilichnus nihilicus</w:t>
            </w:r>
          </w:p>
          <w:p w14:paraId="565CFD41" w14:textId="77777777" w:rsidR="0097759F" w:rsidRPr="00402931" w:rsidRDefault="0097759F" w:rsidP="00430D8D">
            <w:pPr>
              <w:ind w:right="247"/>
            </w:pPr>
            <w:r w:rsidRPr="00402931">
              <w:t>-Shape: punch-hole puncture trace</w:t>
            </w:r>
          </w:p>
          <w:p w14:paraId="486C7EA7" w14:textId="77777777" w:rsidR="0097759F" w:rsidRPr="00402931" w:rsidRDefault="0097759F" w:rsidP="00430D8D">
            <w:pPr>
              <w:ind w:right="247"/>
            </w:pPr>
            <w:r w:rsidRPr="00402931">
              <w:t>-Inflictor: carnivorans, odontocetes, crocodilians, toothed therapod dinosaurs, sharks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</w:tcBorders>
          </w:tcPr>
          <w:p w14:paraId="0543B6EC" w14:textId="77777777" w:rsidR="0097759F" w:rsidRPr="00402931" w:rsidRDefault="0097759F" w:rsidP="00430D8D">
            <w:pPr>
              <w:ind w:right="313"/>
              <w:jc w:val="center"/>
              <w:rPr>
                <w:i/>
              </w:rPr>
            </w:pPr>
            <w:r w:rsidRPr="00402931">
              <w:rPr>
                <w:i/>
              </w:rPr>
              <w:t>Linichnus serratus</w:t>
            </w:r>
          </w:p>
          <w:p w14:paraId="11CD1E94" w14:textId="77777777" w:rsidR="0097759F" w:rsidRPr="00402931" w:rsidRDefault="0097759F" w:rsidP="00430D8D">
            <w:pPr>
              <w:ind w:right="313"/>
            </w:pPr>
            <w:r w:rsidRPr="00402931">
              <w:t>-Shape: curved score with serrations</w:t>
            </w:r>
          </w:p>
          <w:p w14:paraId="051AD901" w14:textId="77777777" w:rsidR="0097759F" w:rsidRPr="00402931" w:rsidRDefault="0097759F" w:rsidP="00430D8D">
            <w:pPr>
              <w:ind w:right="313"/>
            </w:pPr>
            <w:r w:rsidRPr="00402931">
              <w:t>-Cross-section: U or V</w:t>
            </w:r>
          </w:p>
          <w:p w14:paraId="7203A88B" w14:textId="77777777" w:rsidR="0097759F" w:rsidRPr="00402931" w:rsidRDefault="0097759F" w:rsidP="00430D8D">
            <w:pPr>
              <w:ind w:right="313"/>
            </w:pPr>
            <w:r w:rsidRPr="00402931">
              <w:t>-Inflictor: carnivore with ziphodont teeth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1165CAA5" w14:textId="77777777" w:rsidR="0097759F" w:rsidRPr="00402931" w:rsidRDefault="0097759F" w:rsidP="00430D8D">
            <w:pPr>
              <w:jc w:val="center"/>
              <w:rPr>
                <w:i/>
              </w:rPr>
            </w:pPr>
            <w:r w:rsidRPr="00402931">
              <w:rPr>
                <w:i/>
              </w:rPr>
              <w:t>Knethichnus parallelum</w:t>
            </w:r>
          </w:p>
          <w:p w14:paraId="091BD005" w14:textId="77777777" w:rsidR="0097759F" w:rsidRPr="00402931" w:rsidRDefault="0097759F" w:rsidP="00430D8D">
            <w:r w:rsidRPr="00402931">
              <w:t>-Series of parallel grooves leading away from initial groove</w:t>
            </w:r>
          </w:p>
          <w:p w14:paraId="0B080C83" w14:textId="77777777" w:rsidR="0097759F" w:rsidRPr="00402931" w:rsidRDefault="0097759F" w:rsidP="00430D8D">
            <w:r w:rsidRPr="00402931">
              <w:t>-Produced by: denticles on bone surface</w:t>
            </w:r>
          </w:p>
          <w:p w14:paraId="4ED4B603" w14:textId="77777777" w:rsidR="0097759F" w:rsidRPr="00402931" w:rsidRDefault="0097759F" w:rsidP="00430D8D">
            <w:r w:rsidRPr="00402931">
              <w:t>-Inflictor: carnivore with ziphodont teeth</w:t>
            </w:r>
          </w:p>
          <w:p w14:paraId="51576250" w14:textId="77777777" w:rsidR="0097759F" w:rsidRPr="00402931" w:rsidRDefault="0097759F" w:rsidP="00430D8D">
            <w:pPr>
              <w:jc w:val="center"/>
            </w:pPr>
          </w:p>
        </w:tc>
      </w:tr>
      <w:tr w:rsidR="0097759F" w:rsidRPr="00402931" w14:paraId="5D10B6EC" w14:textId="77777777" w:rsidTr="00430D8D">
        <w:tc>
          <w:tcPr>
            <w:tcW w:w="3055" w:type="dxa"/>
          </w:tcPr>
          <w:p w14:paraId="2159A651" w14:textId="77777777" w:rsidR="0097759F" w:rsidRPr="00402931" w:rsidRDefault="0097759F" w:rsidP="00430D8D">
            <w:pPr>
              <w:jc w:val="center"/>
            </w:pPr>
            <w:r w:rsidRPr="00402931">
              <w:rPr>
                <w:noProof/>
              </w:rPr>
              <w:drawing>
                <wp:inline distT="0" distB="0" distL="0" distR="0" wp14:anchorId="48E93765" wp14:editId="35FF08EA">
                  <wp:extent cx="1193165" cy="721049"/>
                  <wp:effectExtent l="0" t="0" r="6985" b="317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6902" cy="7293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60" w:type="dxa"/>
          </w:tcPr>
          <w:p w14:paraId="074E3AEF" w14:textId="77777777" w:rsidR="0097759F" w:rsidRPr="00402931" w:rsidRDefault="0097759F" w:rsidP="00430D8D">
            <w:pPr>
              <w:jc w:val="center"/>
            </w:pPr>
            <w:r w:rsidRPr="00402931">
              <w:rPr>
                <w:noProof/>
              </w:rPr>
              <w:drawing>
                <wp:inline distT="0" distB="0" distL="0" distR="0" wp14:anchorId="1405D014" wp14:editId="3E0C454A">
                  <wp:extent cx="1002966" cy="743578"/>
                  <wp:effectExtent l="0" t="0" r="698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7792" cy="7471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39" w:type="dxa"/>
            <w:gridSpan w:val="2"/>
          </w:tcPr>
          <w:p w14:paraId="5F379D91" w14:textId="77777777" w:rsidR="0097759F" w:rsidRPr="00402931" w:rsidRDefault="0097759F" w:rsidP="00430D8D">
            <w:pPr>
              <w:ind w:left="-13" w:right="313" w:firstLine="90"/>
              <w:jc w:val="center"/>
            </w:pPr>
            <w:r w:rsidRPr="00402931">
              <w:rPr>
                <w:noProof/>
              </w:rPr>
              <w:drawing>
                <wp:inline distT="0" distB="0" distL="0" distR="0" wp14:anchorId="77CB004C" wp14:editId="41D74A56">
                  <wp:extent cx="1002119" cy="742950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8361" cy="747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1" w:type="dxa"/>
          </w:tcPr>
          <w:p w14:paraId="73A4AD19" w14:textId="77777777" w:rsidR="0097759F" w:rsidRPr="00402931" w:rsidRDefault="0097759F" w:rsidP="00430D8D">
            <w:pPr>
              <w:ind w:left="-82" w:hanging="90"/>
              <w:jc w:val="center"/>
            </w:pPr>
            <w:r w:rsidRPr="00402931">
              <w:rPr>
                <w:noProof/>
              </w:rPr>
              <w:drawing>
                <wp:inline distT="0" distB="0" distL="0" distR="0" wp14:anchorId="7B4BA047" wp14:editId="1F50B83C">
                  <wp:extent cx="972141" cy="720725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8001" cy="725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9187BA" w14:textId="77777777" w:rsidR="0097759F" w:rsidRPr="00402931" w:rsidRDefault="0097759F" w:rsidP="00430D8D">
            <w:pPr>
              <w:ind w:left="-82" w:hanging="90"/>
              <w:jc w:val="center"/>
            </w:pPr>
          </w:p>
        </w:tc>
      </w:tr>
    </w:tbl>
    <w:p w14:paraId="56D4D3FF" w14:textId="6A4A5400" w:rsidR="00F21E35" w:rsidRDefault="00F21E35">
      <w:pPr>
        <w:spacing w:after="160" w:line="259" w:lineRule="auto"/>
      </w:pPr>
    </w:p>
    <w:sectPr w:rsidR="00F21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C5652" w14:textId="77777777" w:rsidR="00EC31EC" w:rsidRDefault="00EC31EC" w:rsidP="000F15CE">
      <w:r>
        <w:separator/>
      </w:r>
    </w:p>
  </w:endnote>
  <w:endnote w:type="continuationSeparator" w:id="0">
    <w:p w14:paraId="04D0EBCD" w14:textId="77777777" w:rsidR="00EC31EC" w:rsidRDefault="00EC31EC" w:rsidP="000F1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6244D" w14:textId="77777777" w:rsidR="00EC31EC" w:rsidRDefault="00EC31EC" w:rsidP="000F15CE">
      <w:r>
        <w:separator/>
      </w:r>
    </w:p>
  </w:footnote>
  <w:footnote w:type="continuationSeparator" w:id="0">
    <w:p w14:paraId="0661DD23" w14:textId="77777777" w:rsidR="00EC31EC" w:rsidRDefault="00EC31EC" w:rsidP="000F1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1C0EA6"/>
    <w:multiLevelType w:val="hybridMultilevel"/>
    <w:tmpl w:val="AC62CAB0"/>
    <w:lvl w:ilvl="0" w:tplc="401498C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06800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CE"/>
    <w:rsid w:val="000009CC"/>
    <w:rsid w:val="00043CE7"/>
    <w:rsid w:val="000C59B8"/>
    <w:rsid w:val="000C6DE1"/>
    <w:rsid w:val="000D1E98"/>
    <w:rsid w:val="000F15CE"/>
    <w:rsid w:val="000F2F86"/>
    <w:rsid w:val="00195442"/>
    <w:rsid w:val="00266A57"/>
    <w:rsid w:val="003707BE"/>
    <w:rsid w:val="003A513A"/>
    <w:rsid w:val="003C0479"/>
    <w:rsid w:val="003E6852"/>
    <w:rsid w:val="005168AF"/>
    <w:rsid w:val="005B2C88"/>
    <w:rsid w:val="00655AF1"/>
    <w:rsid w:val="006C26F9"/>
    <w:rsid w:val="00731A77"/>
    <w:rsid w:val="007C1799"/>
    <w:rsid w:val="007F2095"/>
    <w:rsid w:val="0084750F"/>
    <w:rsid w:val="00955FBC"/>
    <w:rsid w:val="00961339"/>
    <w:rsid w:val="009751C4"/>
    <w:rsid w:val="0097759F"/>
    <w:rsid w:val="009857D0"/>
    <w:rsid w:val="00995B7E"/>
    <w:rsid w:val="009B5A75"/>
    <w:rsid w:val="009D37EC"/>
    <w:rsid w:val="009E33F5"/>
    <w:rsid w:val="00A4143F"/>
    <w:rsid w:val="00B4280E"/>
    <w:rsid w:val="00C15DE6"/>
    <w:rsid w:val="00C37C43"/>
    <w:rsid w:val="00CE3942"/>
    <w:rsid w:val="00D74134"/>
    <w:rsid w:val="00E32ACD"/>
    <w:rsid w:val="00E45AB6"/>
    <w:rsid w:val="00E70388"/>
    <w:rsid w:val="00EC31EC"/>
    <w:rsid w:val="00EE300C"/>
    <w:rsid w:val="00F03C55"/>
    <w:rsid w:val="00F21E35"/>
    <w:rsid w:val="00F333C2"/>
    <w:rsid w:val="00F40CFC"/>
    <w:rsid w:val="00FA62CF"/>
    <w:rsid w:val="00FB4200"/>
    <w:rsid w:val="00FC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87DF1"/>
  <w15:chartTrackingRefBased/>
  <w15:docId w15:val="{B5377E2E-8060-44E9-87E8-C120043AD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5C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F15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15CE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15CE"/>
    <w:rPr>
      <w:vertAlign w:val="superscript"/>
    </w:rPr>
  </w:style>
  <w:style w:type="table" w:styleId="TableGrid">
    <w:name w:val="Table Grid"/>
    <w:basedOn w:val="TableNormal"/>
    <w:uiPriority w:val="39"/>
    <w:rsid w:val="00977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7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59F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5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57D0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00C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77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iero, Bethania (LLU)</dc:creator>
  <cp:keywords/>
  <dc:description/>
  <cp:lastModifiedBy>Siviero, Bethania</cp:lastModifiedBy>
  <cp:revision>4</cp:revision>
  <dcterms:created xsi:type="dcterms:W3CDTF">2024-05-06T22:53:00Z</dcterms:created>
  <dcterms:modified xsi:type="dcterms:W3CDTF">2025-12-16T21:33:00Z</dcterms:modified>
</cp:coreProperties>
</file>